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92A014" w14:textId="77777777" w:rsidR="00AE0800" w:rsidRPr="00AE0800" w:rsidRDefault="00AE0800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  <w:t>#46</w:t>
      </w:r>
    </w:p>
    <w:p w14:paraId="5613E818" w14:textId="77777777" w:rsidR="00AE0800" w:rsidRPr="00AE0800" w:rsidRDefault="00AE0800" w:rsidP="00AE0800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E9711C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color w:val="E9711C"/>
          <w:spacing w:val="2"/>
          <w:sz w:val="17"/>
          <w:szCs w:val="17"/>
          <w:lang w:eastAsia="en-IN"/>
        </w:rPr>
        <w:t>#10 AND #19 AND #26 AND #37 AND #45</w:t>
      </w:r>
    </w:p>
    <w:p w14:paraId="54BBCFD6" w14:textId="77777777" w:rsidR="00AE0800" w:rsidRPr="00AE0800" w:rsidRDefault="008C2159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color w:val="E9711C"/>
          <w:spacing w:val="2"/>
          <w:sz w:val="17"/>
          <w:szCs w:val="17"/>
          <w:lang w:eastAsia="en-IN"/>
        </w:rPr>
      </w:pPr>
      <w:hyperlink r:id="rId5" w:history="1">
        <w:r w:rsidR="00AE0800" w:rsidRPr="00AE0800">
          <w:rPr>
            <w:rFonts w:ascii="Arial" w:eastAsia="Times New Roman" w:hAnsi="Arial" w:cs="Arial"/>
            <w:color w:val="E9711C"/>
            <w:spacing w:val="2"/>
            <w:sz w:val="17"/>
            <w:szCs w:val="17"/>
            <w:u w:val="single"/>
            <w:bdr w:val="none" w:sz="0" w:space="0" w:color="auto" w:frame="1"/>
            <w:lang w:eastAsia="en-IN"/>
          </w:rPr>
          <w:t>130</w:t>
        </w:r>
      </w:hyperlink>
    </w:p>
    <w:p w14:paraId="44212CE5" w14:textId="77777777" w:rsidR="00AE0800" w:rsidRPr="00AE0800" w:rsidRDefault="00AE0800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  <w:t>#45</w:t>
      </w:r>
    </w:p>
    <w:p w14:paraId="47C41319" w14:textId="77777777" w:rsidR="00AE0800" w:rsidRPr="00AE0800" w:rsidRDefault="00AE0800" w:rsidP="00AE0800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  <w:t>#38 OR #39 OR #40 OR #41 OR #42 OR #43 OR #44</w:t>
      </w:r>
    </w:p>
    <w:p w14:paraId="481D91FB" w14:textId="77777777" w:rsidR="00AE0800" w:rsidRPr="00AE0800" w:rsidRDefault="008C2159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hyperlink r:id="rId6" w:history="1">
        <w:r w:rsidR="00AE0800" w:rsidRPr="00AE0800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  <w:lang w:eastAsia="en-IN"/>
          </w:rPr>
          <w:t>1,093,866</w:t>
        </w:r>
      </w:hyperlink>
    </w:p>
    <w:p w14:paraId="3176133D" w14:textId="77777777" w:rsidR="00AE0800" w:rsidRPr="00AE0800" w:rsidRDefault="00AE0800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  <w:t>#44</w:t>
      </w:r>
    </w:p>
    <w:p w14:paraId="19CCE8D3" w14:textId="77777777" w:rsidR="00AE0800" w:rsidRPr="00AE0800" w:rsidRDefault="00AE0800" w:rsidP="00AE0800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'</w:t>
      </w:r>
      <w:proofErr w:type="spellStart"/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meta analysis</w:t>
      </w:r>
      <w:proofErr w:type="spellEnd"/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'</w:t>
      </w:r>
      <w:r w:rsidRPr="00AE0800"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  <w:t>/</w:t>
      </w:r>
      <w:proofErr w:type="spellStart"/>
      <w:r w:rsidRPr="00AE0800"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  <w:t>exp</w:t>
      </w:r>
      <w:proofErr w:type="spellEnd"/>
      <w:r w:rsidRPr="00AE0800"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  <w:t xml:space="preserve"> OR </w:t>
      </w:r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'</w:t>
      </w:r>
      <w:proofErr w:type="spellStart"/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meta analysis</w:t>
      </w:r>
      <w:proofErr w:type="spellEnd"/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'</w:t>
      </w:r>
    </w:p>
    <w:p w14:paraId="650C9C13" w14:textId="77777777" w:rsidR="00AE0800" w:rsidRPr="00AE0800" w:rsidRDefault="008C2159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hyperlink r:id="rId7" w:history="1">
        <w:r w:rsidR="00AE0800" w:rsidRPr="00AE0800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  <w:lang w:eastAsia="en-IN"/>
          </w:rPr>
          <w:t>245,069</w:t>
        </w:r>
      </w:hyperlink>
    </w:p>
    <w:p w14:paraId="2FCC724D" w14:textId="77777777" w:rsidR="00AE0800" w:rsidRPr="00AE0800" w:rsidRDefault="00AE0800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  <w:t>#43</w:t>
      </w:r>
    </w:p>
    <w:p w14:paraId="5149AEF1" w14:textId="77777777" w:rsidR="00AE0800" w:rsidRPr="00AE0800" w:rsidRDefault="00AE0800" w:rsidP="00AE0800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'systematic review'</w:t>
      </w:r>
      <w:r w:rsidRPr="00AE0800"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  <w:t>/exp OR </w:t>
      </w:r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'systematic review'</w:t>
      </w:r>
    </w:p>
    <w:p w14:paraId="12C92B85" w14:textId="77777777" w:rsidR="00AE0800" w:rsidRPr="00AE0800" w:rsidRDefault="008C2159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hyperlink r:id="rId8" w:history="1">
        <w:r w:rsidR="00AE0800" w:rsidRPr="00AE0800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  <w:lang w:eastAsia="en-IN"/>
          </w:rPr>
          <w:t>263,385</w:t>
        </w:r>
      </w:hyperlink>
    </w:p>
    <w:p w14:paraId="4A974A3C" w14:textId="77777777" w:rsidR="00AE0800" w:rsidRPr="00AE0800" w:rsidRDefault="00AE0800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  <w:t>#42</w:t>
      </w:r>
    </w:p>
    <w:p w14:paraId="2907AD20" w14:textId="77777777" w:rsidR="00AE0800" w:rsidRPr="00AE0800" w:rsidRDefault="00AE0800" w:rsidP="00AE0800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'cost effectiveness studies'</w:t>
      </w:r>
    </w:p>
    <w:p w14:paraId="2689697C" w14:textId="77777777" w:rsidR="00AE0800" w:rsidRPr="00AE0800" w:rsidRDefault="008C2159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hyperlink r:id="rId9" w:history="1">
        <w:r w:rsidR="00AE0800" w:rsidRPr="00AE0800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  <w:lang w:eastAsia="en-IN"/>
          </w:rPr>
          <w:t>1,727</w:t>
        </w:r>
      </w:hyperlink>
    </w:p>
    <w:p w14:paraId="00A0911E" w14:textId="77777777" w:rsidR="00AE0800" w:rsidRPr="00AE0800" w:rsidRDefault="00AE0800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  <w:t>#41</w:t>
      </w:r>
    </w:p>
    <w:p w14:paraId="2AEBE1EC" w14:textId="77777777" w:rsidR="00AE0800" w:rsidRPr="00AE0800" w:rsidRDefault="00AE0800" w:rsidP="00AE0800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'cohort studies'</w:t>
      </w:r>
      <w:r w:rsidRPr="00AE0800"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  <w:t>/exp OR </w:t>
      </w:r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'cohort studies'</w:t>
      </w:r>
    </w:p>
    <w:p w14:paraId="3646F327" w14:textId="77777777" w:rsidR="00AE0800" w:rsidRPr="00AE0800" w:rsidRDefault="008C2159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hyperlink r:id="rId10" w:history="1">
        <w:r w:rsidR="00AE0800" w:rsidRPr="00AE0800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  <w:lang w:eastAsia="en-IN"/>
          </w:rPr>
          <w:t>477,352</w:t>
        </w:r>
      </w:hyperlink>
    </w:p>
    <w:p w14:paraId="5AEAEB08" w14:textId="77777777" w:rsidR="00AE0800" w:rsidRPr="00AE0800" w:rsidRDefault="00AE0800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  <w:t>#40</w:t>
      </w:r>
    </w:p>
    <w:p w14:paraId="01477B8F" w14:textId="77777777" w:rsidR="00AE0800" w:rsidRPr="00AE0800" w:rsidRDefault="00AE0800" w:rsidP="00AE0800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'case control studies'</w:t>
      </w:r>
      <w:r w:rsidRPr="00AE0800"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  <w:t>/exp OR </w:t>
      </w:r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'case control studies'</w:t>
      </w:r>
    </w:p>
    <w:p w14:paraId="2E5BD4C6" w14:textId="77777777" w:rsidR="00AE0800" w:rsidRPr="00AE0800" w:rsidRDefault="008C2159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hyperlink r:id="rId11" w:history="1">
        <w:r w:rsidR="00AE0800" w:rsidRPr="00AE0800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  <w:lang w:eastAsia="en-IN"/>
          </w:rPr>
          <w:t>167,199</w:t>
        </w:r>
      </w:hyperlink>
    </w:p>
    <w:p w14:paraId="13FE6FC6" w14:textId="77777777" w:rsidR="00AE0800" w:rsidRPr="00AE0800" w:rsidRDefault="00AE0800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  <w:t>#39</w:t>
      </w:r>
    </w:p>
    <w:p w14:paraId="2312B49E" w14:textId="77777777" w:rsidR="00AE0800" w:rsidRPr="00AE0800" w:rsidRDefault="00AE0800" w:rsidP="00AE0800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'original observational studies'</w:t>
      </w:r>
    </w:p>
    <w:p w14:paraId="1FA7DDA4" w14:textId="77777777" w:rsidR="00AE0800" w:rsidRPr="00AE0800" w:rsidRDefault="008C2159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hyperlink r:id="rId12" w:history="1">
        <w:r w:rsidR="00AE0800" w:rsidRPr="00AE0800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  <w:lang w:eastAsia="en-IN"/>
          </w:rPr>
          <w:t>33</w:t>
        </w:r>
      </w:hyperlink>
    </w:p>
    <w:p w14:paraId="05EE9C4F" w14:textId="77777777" w:rsidR="00AE0800" w:rsidRPr="00AE0800" w:rsidRDefault="00AE0800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  <w:t>#38</w:t>
      </w:r>
    </w:p>
    <w:p w14:paraId="2DEF359D" w14:textId="77777777" w:rsidR="00AE0800" w:rsidRPr="00AE0800" w:rsidRDefault="00AE0800" w:rsidP="00AE0800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'randomized controlled trials'</w:t>
      </w:r>
      <w:r w:rsidRPr="00AE0800"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  <w:t>/exp OR </w:t>
      </w:r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'randomized controlled trials'</w:t>
      </w:r>
    </w:p>
    <w:p w14:paraId="4CE89EFD" w14:textId="77777777" w:rsidR="00AE0800" w:rsidRPr="00AE0800" w:rsidRDefault="008C2159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hyperlink r:id="rId13" w:history="1">
        <w:r w:rsidR="00AE0800" w:rsidRPr="00AE0800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  <w:lang w:eastAsia="en-IN"/>
          </w:rPr>
          <w:t>197,402</w:t>
        </w:r>
      </w:hyperlink>
    </w:p>
    <w:p w14:paraId="13283507" w14:textId="77777777" w:rsidR="00AE0800" w:rsidRPr="00AE0800" w:rsidRDefault="00AE0800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  <w:t>#37</w:t>
      </w:r>
    </w:p>
    <w:p w14:paraId="088718ED" w14:textId="77777777" w:rsidR="00AE0800" w:rsidRPr="00AE0800" w:rsidRDefault="00AE0800" w:rsidP="00AE0800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  <w:t>#27 OR #28 OR #29 OR #30 OR #31 OR #32 OR #33 OR #34 OR #35 OR #36</w:t>
      </w:r>
    </w:p>
    <w:p w14:paraId="41D3E53C" w14:textId="77777777" w:rsidR="00AE0800" w:rsidRPr="00AE0800" w:rsidRDefault="008C2159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hyperlink r:id="rId14" w:history="1">
        <w:r w:rsidR="00AE0800" w:rsidRPr="00AE0800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  <w:lang w:eastAsia="en-IN"/>
          </w:rPr>
          <w:t>795,155</w:t>
        </w:r>
      </w:hyperlink>
    </w:p>
    <w:p w14:paraId="790DFDEB" w14:textId="77777777" w:rsidR="00AE0800" w:rsidRPr="00AE0800" w:rsidRDefault="00AE0800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  <w:t>#36</w:t>
      </w:r>
    </w:p>
    <w:p w14:paraId="28D31962" w14:textId="77777777" w:rsidR="00AE0800" w:rsidRPr="00AE0800" w:rsidRDefault="00AE0800" w:rsidP="00AE0800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'quality of life'</w:t>
      </w:r>
      <w:r w:rsidRPr="00AE0800"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  <w:t>/exp OR </w:t>
      </w:r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'quality of life'</w:t>
      </w:r>
    </w:p>
    <w:p w14:paraId="45818590" w14:textId="77777777" w:rsidR="00AE0800" w:rsidRPr="00AE0800" w:rsidRDefault="008C2159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hyperlink r:id="rId15" w:history="1">
        <w:r w:rsidR="00AE0800" w:rsidRPr="00AE0800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  <w:lang w:eastAsia="en-IN"/>
          </w:rPr>
          <w:t>534,584</w:t>
        </w:r>
      </w:hyperlink>
    </w:p>
    <w:p w14:paraId="14EDD1A9" w14:textId="77777777" w:rsidR="00AE0800" w:rsidRPr="00AE0800" w:rsidRDefault="00AE0800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  <w:t>#35</w:t>
      </w:r>
    </w:p>
    <w:p w14:paraId="02910CE7" w14:textId="77777777" w:rsidR="00AE0800" w:rsidRPr="00AE0800" w:rsidRDefault="00AE0800" w:rsidP="00AE0800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'ind-vfq-33'</w:t>
      </w:r>
    </w:p>
    <w:p w14:paraId="11A8987E" w14:textId="77777777" w:rsidR="00AE0800" w:rsidRPr="00AE0800" w:rsidRDefault="008C2159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hyperlink r:id="rId16" w:history="1">
        <w:r w:rsidR="00AE0800" w:rsidRPr="00AE0800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  <w:lang w:eastAsia="en-IN"/>
          </w:rPr>
          <w:t>3</w:t>
        </w:r>
      </w:hyperlink>
    </w:p>
    <w:p w14:paraId="0BEED173" w14:textId="77777777" w:rsidR="00AE0800" w:rsidRPr="00AE0800" w:rsidRDefault="00AE0800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  <w:t>#34</w:t>
      </w:r>
    </w:p>
    <w:p w14:paraId="63E5F1AE" w14:textId="77777777" w:rsidR="00AE0800" w:rsidRPr="00AE0800" w:rsidRDefault="00AE0800" w:rsidP="00AE0800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'</w:t>
      </w:r>
      <w:proofErr w:type="spellStart"/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qaly</w:t>
      </w:r>
      <w:proofErr w:type="spellEnd"/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'</w:t>
      </w:r>
      <w:r w:rsidRPr="00AE0800"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  <w:t>/</w:t>
      </w:r>
      <w:proofErr w:type="spellStart"/>
      <w:r w:rsidRPr="00AE0800"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  <w:t>exp</w:t>
      </w:r>
      <w:proofErr w:type="spellEnd"/>
      <w:r w:rsidRPr="00AE0800"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  <w:t xml:space="preserve"> OR </w:t>
      </w:r>
      <w:proofErr w:type="spellStart"/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qaly</w:t>
      </w:r>
      <w:proofErr w:type="spellEnd"/>
    </w:p>
    <w:p w14:paraId="0775964D" w14:textId="77777777" w:rsidR="00AE0800" w:rsidRPr="00AE0800" w:rsidRDefault="008C2159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hyperlink r:id="rId17" w:history="1">
        <w:r w:rsidR="00AE0800" w:rsidRPr="00AE0800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  <w:lang w:eastAsia="en-IN"/>
          </w:rPr>
          <w:t>27,236</w:t>
        </w:r>
      </w:hyperlink>
    </w:p>
    <w:p w14:paraId="4513C5A3" w14:textId="77777777" w:rsidR="00AE0800" w:rsidRPr="00AE0800" w:rsidRDefault="00AE0800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  <w:t>#33</w:t>
      </w:r>
    </w:p>
    <w:p w14:paraId="2291EADD" w14:textId="77777777" w:rsidR="00AE0800" w:rsidRPr="00AE0800" w:rsidRDefault="00AE0800" w:rsidP="00AE0800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'quality adjusted life year'</w:t>
      </w:r>
      <w:r w:rsidRPr="00AE0800"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  <w:t>/exp OR </w:t>
      </w:r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'quality adjusted life year'</w:t>
      </w:r>
    </w:p>
    <w:p w14:paraId="52EBE24C" w14:textId="77777777" w:rsidR="00AE0800" w:rsidRPr="00AE0800" w:rsidRDefault="008C2159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hyperlink r:id="rId18" w:history="1">
        <w:r w:rsidR="00AE0800" w:rsidRPr="00AE0800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  <w:lang w:eastAsia="en-IN"/>
          </w:rPr>
          <w:t>24,746</w:t>
        </w:r>
      </w:hyperlink>
    </w:p>
    <w:p w14:paraId="3E55586C" w14:textId="77777777" w:rsidR="00AE0800" w:rsidRPr="00AE0800" w:rsidRDefault="00AE0800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  <w:t>#32</w:t>
      </w:r>
    </w:p>
    <w:p w14:paraId="6B2E06C4" w14:textId="77777777" w:rsidR="00AE0800" w:rsidRPr="00AE0800" w:rsidRDefault="00AE0800" w:rsidP="00AE0800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'</w:t>
      </w:r>
      <w:proofErr w:type="spellStart"/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indian</w:t>
      </w:r>
      <w:proofErr w:type="spellEnd"/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 xml:space="preserve"> vision function questionnaire'</w:t>
      </w:r>
    </w:p>
    <w:p w14:paraId="5FC67DBE" w14:textId="77777777" w:rsidR="00AE0800" w:rsidRPr="00AE0800" w:rsidRDefault="008C2159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hyperlink r:id="rId19" w:history="1">
        <w:r w:rsidR="00AE0800" w:rsidRPr="00AE0800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  <w:lang w:eastAsia="en-IN"/>
          </w:rPr>
          <w:t>11</w:t>
        </w:r>
      </w:hyperlink>
    </w:p>
    <w:p w14:paraId="5CD2DBA1" w14:textId="77777777" w:rsidR="00AE0800" w:rsidRPr="00AE0800" w:rsidRDefault="00AE0800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  <w:t>#31</w:t>
      </w:r>
    </w:p>
    <w:p w14:paraId="2040A820" w14:textId="77777777" w:rsidR="00AE0800" w:rsidRPr="00AE0800" w:rsidRDefault="00AE0800" w:rsidP="00AE0800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lastRenderedPageBreak/>
        <w:t>'cataract surgery related complications'</w:t>
      </w:r>
    </w:p>
    <w:p w14:paraId="6B7E9808" w14:textId="77777777" w:rsidR="00AE0800" w:rsidRPr="00AE0800" w:rsidRDefault="008C2159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hyperlink r:id="rId20" w:history="1">
        <w:r w:rsidR="00AE0800" w:rsidRPr="00AE0800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  <w:lang w:eastAsia="en-IN"/>
          </w:rPr>
          <w:t>6</w:t>
        </w:r>
      </w:hyperlink>
    </w:p>
    <w:p w14:paraId="729B64E3" w14:textId="77777777" w:rsidR="00AE0800" w:rsidRPr="00AE0800" w:rsidRDefault="00AE0800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  <w:t>#30</w:t>
      </w:r>
    </w:p>
    <w:p w14:paraId="4E7A4D94" w14:textId="77777777" w:rsidR="00AE0800" w:rsidRPr="00AE0800" w:rsidRDefault="00AE0800" w:rsidP="00AE0800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'visual function'</w:t>
      </w:r>
      <w:r w:rsidRPr="00AE0800"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  <w:t>/exp OR </w:t>
      </w:r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'visual function'</w:t>
      </w:r>
    </w:p>
    <w:p w14:paraId="44FEFD02" w14:textId="77777777" w:rsidR="00AE0800" w:rsidRPr="00AE0800" w:rsidRDefault="008C2159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hyperlink r:id="rId21" w:history="1">
        <w:r w:rsidR="00AE0800" w:rsidRPr="00AE0800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  <w:lang w:eastAsia="en-IN"/>
          </w:rPr>
          <w:t>263,266</w:t>
        </w:r>
      </w:hyperlink>
    </w:p>
    <w:p w14:paraId="053D1231" w14:textId="77777777" w:rsidR="00AE0800" w:rsidRPr="00AE0800" w:rsidRDefault="00AE0800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  <w:t>#29</w:t>
      </w:r>
    </w:p>
    <w:p w14:paraId="12EF9AD3" w14:textId="77777777" w:rsidR="00AE0800" w:rsidRPr="00AE0800" w:rsidRDefault="00AE0800" w:rsidP="00AE0800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'health related quality of life'</w:t>
      </w:r>
      <w:r w:rsidRPr="00AE0800"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  <w:t>/exp OR </w:t>
      </w:r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'health related quality of life'</w:t>
      </w:r>
    </w:p>
    <w:p w14:paraId="0D134CE6" w14:textId="77777777" w:rsidR="00AE0800" w:rsidRPr="00AE0800" w:rsidRDefault="008C2159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hyperlink r:id="rId22" w:history="1">
        <w:r w:rsidR="00AE0800" w:rsidRPr="00AE0800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  <w:lang w:eastAsia="en-IN"/>
          </w:rPr>
          <w:t>446,131</w:t>
        </w:r>
      </w:hyperlink>
    </w:p>
    <w:p w14:paraId="3879C888" w14:textId="77777777" w:rsidR="00AE0800" w:rsidRPr="00AE0800" w:rsidRDefault="00AE0800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  <w:t>#28</w:t>
      </w:r>
    </w:p>
    <w:p w14:paraId="330ECCFE" w14:textId="77777777" w:rsidR="00AE0800" w:rsidRPr="00AE0800" w:rsidRDefault="00AE0800" w:rsidP="00AE0800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'vision related quality of life'</w:t>
      </w:r>
      <w:r w:rsidRPr="00AE0800"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  <w:t>/exp OR </w:t>
      </w:r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'vision related quality of life'</w:t>
      </w:r>
    </w:p>
    <w:p w14:paraId="59DAFFF8" w14:textId="77777777" w:rsidR="00AE0800" w:rsidRPr="00AE0800" w:rsidRDefault="008C2159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hyperlink r:id="rId23" w:history="1">
        <w:r w:rsidR="00AE0800" w:rsidRPr="00AE0800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  <w:lang w:eastAsia="en-IN"/>
          </w:rPr>
          <w:t>691</w:t>
        </w:r>
      </w:hyperlink>
    </w:p>
    <w:p w14:paraId="419AA2D0" w14:textId="77777777" w:rsidR="00AE0800" w:rsidRPr="00AE0800" w:rsidRDefault="00AE0800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  <w:t>#27</w:t>
      </w:r>
    </w:p>
    <w:p w14:paraId="6464D79B" w14:textId="77777777" w:rsidR="00AE0800" w:rsidRPr="00AE0800" w:rsidRDefault="00AE0800" w:rsidP="00AE0800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'generic quality of life'</w:t>
      </w:r>
    </w:p>
    <w:p w14:paraId="0BB0518B" w14:textId="77777777" w:rsidR="00AE0800" w:rsidRPr="00AE0800" w:rsidRDefault="008C2159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hyperlink r:id="rId24" w:history="1">
        <w:r w:rsidR="00AE0800" w:rsidRPr="00AE0800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  <w:lang w:eastAsia="en-IN"/>
          </w:rPr>
          <w:t>577</w:t>
        </w:r>
      </w:hyperlink>
    </w:p>
    <w:p w14:paraId="0634FB1F" w14:textId="77777777" w:rsidR="00AE0800" w:rsidRPr="00AE0800" w:rsidRDefault="00AE0800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  <w:t>#26</w:t>
      </w:r>
    </w:p>
    <w:p w14:paraId="39927B86" w14:textId="77777777" w:rsidR="00AE0800" w:rsidRPr="00AE0800" w:rsidRDefault="00AE0800" w:rsidP="00AE0800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  <w:t>#20 OR #21 OR #22 OR #23 OR #24 OR #25</w:t>
      </w:r>
    </w:p>
    <w:p w14:paraId="4399A46A" w14:textId="77777777" w:rsidR="00AE0800" w:rsidRPr="00AE0800" w:rsidRDefault="008C2159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hyperlink r:id="rId25" w:history="1">
        <w:r w:rsidR="00AE0800" w:rsidRPr="00AE0800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  <w:lang w:eastAsia="en-IN"/>
          </w:rPr>
          <w:t>23,316</w:t>
        </w:r>
      </w:hyperlink>
    </w:p>
    <w:p w14:paraId="78453D16" w14:textId="77777777" w:rsidR="00AE0800" w:rsidRPr="00AE0800" w:rsidRDefault="00AE0800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  <w:t>#25</w:t>
      </w:r>
    </w:p>
    <w:p w14:paraId="1345793E" w14:textId="77777777" w:rsidR="00AE0800" w:rsidRPr="00AE0800" w:rsidRDefault="00AE0800" w:rsidP="00AE0800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'multifocal lens'</w:t>
      </w:r>
      <w:r w:rsidRPr="00AE0800"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  <w:t>/exp OR </w:t>
      </w:r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'multifocal lens'</w:t>
      </w:r>
    </w:p>
    <w:p w14:paraId="6B4909ED" w14:textId="77777777" w:rsidR="00AE0800" w:rsidRPr="00AE0800" w:rsidRDefault="008C2159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hyperlink r:id="rId26" w:history="1">
        <w:r w:rsidR="00AE0800" w:rsidRPr="00AE0800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  <w:lang w:eastAsia="en-IN"/>
          </w:rPr>
          <w:t>852</w:t>
        </w:r>
      </w:hyperlink>
    </w:p>
    <w:p w14:paraId="6C0EB119" w14:textId="77777777" w:rsidR="00AE0800" w:rsidRPr="00AE0800" w:rsidRDefault="00AE0800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  <w:t>#24</w:t>
      </w:r>
    </w:p>
    <w:p w14:paraId="0AACEA6C" w14:textId="77777777" w:rsidR="00AE0800" w:rsidRPr="00AE0800" w:rsidRDefault="00AE0800" w:rsidP="00AE0800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'</w:t>
      </w:r>
      <w:proofErr w:type="spellStart"/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monofocal</w:t>
      </w:r>
      <w:proofErr w:type="spellEnd"/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 xml:space="preserve"> lens'</w:t>
      </w:r>
    </w:p>
    <w:p w14:paraId="26A9D8B9" w14:textId="77777777" w:rsidR="00AE0800" w:rsidRPr="00AE0800" w:rsidRDefault="008C2159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hyperlink r:id="rId27" w:history="1">
        <w:r w:rsidR="00AE0800" w:rsidRPr="00AE0800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  <w:lang w:eastAsia="en-IN"/>
          </w:rPr>
          <w:t>72</w:t>
        </w:r>
      </w:hyperlink>
    </w:p>
    <w:p w14:paraId="5CEC007B" w14:textId="77777777" w:rsidR="00AE0800" w:rsidRPr="00AE0800" w:rsidRDefault="00AE0800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  <w:t>#23</w:t>
      </w:r>
    </w:p>
    <w:p w14:paraId="64DB4F44" w14:textId="77777777" w:rsidR="00AE0800" w:rsidRPr="00AE0800" w:rsidRDefault="00AE0800" w:rsidP="00AE0800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'foldable lens'</w:t>
      </w:r>
    </w:p>
    <w:p w14:paraId="4C7CC2B6" w14:textId="77777777" w:rsidR="00AE0800" w:rsidRPr="00AE0800" w:rsidRDefault="008C2159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hyperlink r:id="rId28" w:history="1">
        <w:r w:rsidR="00AE0800" w:rsidRPr="00AE0800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  <w:lang w:eastAsia="en-IN"/>
          </w:rPr>
          <w:t>98</w:t>
        </w:r>
      </w:hyperlink>
    </w:p>
    <w:p w14:paraId="6946A63E" w14:textId="77777777" w:rsidR="00AE0800" w:rsidRPr="00AE0800" w:rsidRDefault="00AE0800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  <w:t>#22</w:t>
      </w:r>
    </w:p>
    <w:p w14:paraId="56648877" w14:textId="77777777" w:rsidR="00AE0800" w:rsidRPr="00AE0800" w:rsidRDefault="00AE0800" w:rsidP="00AE0800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'rigid lens'</w:t>
      </w:r>
    </w:p>
    <w:p w14:paraId="69D4254E" w14:textId="77777777" w:rsidR="00AE0800" w:rsidRPr="00AE0800" w:rsidRDefault="008C2159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hyperlink r:id="rId29" w:history="1">
        <w:r w:rsidR="00AE0800" w:rsidRPr="00AE0800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  <w:lang w:eastAsia="en-IN"/>
          </w:rPr>
          <w:t>117</w:t>
        </w:r>
      </w:hyperlink>
    </w:p>
    <w:p w14:paraId="0AA806A4" w14:textId="77777777" w:rsidR="00AE0800" w:rsidRPr="00AE0800" w:rsidRDefault="00AE0800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  <w:t>#21</w:t>
      </w:r>
    </w:p>
    <w:p w14:paraId="6B138B3B" w14:textId="77777777" w:rsidR="00AE0800" w:rsidRPr="00AE0800" w:rsidRDefault="00AE0800" w:rsidP="00AE0800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'lens implant'</w:t>
      </w:r>
      <w:r w:rsidRPr="00AE0800"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  <w:t>/exp OR </w:t>
      </w:r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'lens implant'</w:t>
      </w:r>
    </w:p>
    <w:p w14:paraId="67D1457A" w14:textId="77777777" w:rsidR="00AE0800" w:rsidRPr="00AE0800" w:rsidRDefault="008C2159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hyperlink r:id="rId30" w:history="1">
        <w:r w:rsidR="00AE0800" w:rsidRPr="00AE0800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  <w:lang w:eastAsia="en-IN"/>
          </w:rPr>
          <w:t>22,856</w:t>
        </w:r>
      </w:hyperlink>
    </w:p>
    <w:p w14:paraId="62633AA6" w14:textId="77777777" w:rsidR="00AE0800" w:rsidRPr="00AE0800" w:rsidRDefault="00AE0800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  <w:t>#20</w:t>
      </w:r>
    </w:p>
    <w:p w14:paraId="13CDF0A3" w14:textId="77777777" w:rsidR="00AE0800" w:rsidRPr="00AE0800" w:rsidRDefault="00AE0800" w:rsidP="00AE0800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'intra-ocular lens implantation'</w:t>
      </w:r>
    </w:p>
    <w:p w14:paraId="5E955A21" w14:textId="77777777" w:rsidR="00AE0800" w:rsidRPr="00AE0800" w:rsidRDefault="008C2159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hyperlink r:id="rId31" w:history="1">
        <w:r w:rsidR="00AE0800" w:rsidRPr="00AE0800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  <w:lang w:eastAsia="en-IN"/>
          </w:rPr>
          <w:t>66</w:t>
        </w:r>
      </w:hyperlink>
    </w:p>
    <w:p w14:paraId="22AF97AE" w14:textId="77777777" w:rsidR="00AE0800" w:rsidRPr="00AE0800" w:rsidRDefault="00AE0800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  <w:t>#19</w:t>
      </w:r>
    </w:p>
    <w:p w14:paraId="455AB312" w14:textId="77777777" w:rsidR="00AE0800" w:rsidRPr="00AE0800" w:rsidRDefault="00AE0800" w:rsidP="00AE0800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  <w:t>#11 OR #12 OR #13 OR #14 OR #15 OR #16 OR #17 OR #18</w:t>
      </w:r>
    </w:p>
    <w:p w14:paraId="4394909B" w14:textId="77777777" w:rsidR="00AE0800" w:rsidRPr="00AE0800" w:rsidRDefault="008C2159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hyperlink r:id="rId32" w:history="1">
        <w:r w:rsidR="00AE0800" w:rsidRPr="00AE0800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  <w:lang w:eastAsia="en-IN"/>
          </w:rPr>
          <w:t>51,376</w:t>
        </w:r>
      </w:hyperlink>
    </w:p>
    <w:p w14:paraId="357C66B2" w14:textId="77777777" w:rsidR="00AE0800" w:rsidRPr="00AE0800" w:rsidRDefault="00AE0800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  <w:t>#18</w:t>
      </w:r>
    </w:p>
    <w:p w14:paraId="007C9315" w14:textId="77777777" w:rsidR="00AE0800" w:rsidRPr="00AE0800" w:rsidRDefault="00AE0800" w:rsidP="00AE0800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proofErr w:type="spellStart"/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icce</w:t>
      </w:r>
      <w:proofErr w:type="spellEnd"/>
    </w:p>
    <w:p w14:paraId="46234CFE" w14:textId="77777777" w:rsidR="00AE0800" w:rsidRPr="00AE0800" w:rsidRDefault="008C2159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hyperlink r:id="rId33" w:history="1">
        <w:r w:rsidR="00AE0800" w:rsidRPr="00AE0800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  <w:lang w:eastAsia="en-IN"/>
          </w:rPr>
          <w:t>235</w:t>
        </w:r>
      </w:hyperlink>
    </w:p>
    <w:p w14:paraId="534D873D" w14:textId="77777777" w:rsidR="00AE0800" w:rsidRPr="00AE0800" w:rsidRDefault="00AE0800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  <w:t>#17</w:t>
      </w:r>
    </w:p>
    <w:p w14:paraId="604A01BB" w14:textId="77777777" w:rsidR="00AE0800" w:rsidRPr="00AE0800" w:rsidRDefault="00AE0800" w:rsidP="00AE0800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'intracapsular cataract extraction'</w:t>
      </w:r>
      <w:r w:rsidRPr="00AE0800"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  <w:t>/exp OR </w:t>
      </w:r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'intracapsular cataract extraction'</w:t>
      </w:r>
    </w:p>
    <w:p w14:paraId="12314338" w14:textId="77777777" w:rsidR="00AE0800" w:rsidRPr="00AE0800" w:rsidRDefault="008C2159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hyperlink r:id="rId34" w:history="1">
        <w:r w:rsidR="00AE0800" w:rsidRPr="00AE0800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  <w:lang w:eastAsia="en-IN"/>
          </w:rPr>
          <w:t>834</w:t>
        </w:r>
      </w:hyperlink>
    </w:p>
    <w:p w14:paraId="06EC7E7C" w14:textId="77777777" w:rsidR="00AE0800" w:rsidRPr="00AE0800" w:rsidRDefault="00AE0800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  <w:t>#16</w:t>
      </w:r>
    </w:p>
    <w:p w14:paraId="39BD04EF" w14:textId="77777777" w:rsidR="00AE0800" w:rsidRPr="00AE0800" w:rsidRDefault="00AE0800" w:rsidP="00AE0800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ecce</w:t>
      </w:r>
    </w:p>
    <w:p w14:paraId="23730CE8" w14:textId="77777777" w:rsidR="00AE0800" w:rsidRPr="00AE0800" w:rsidRDefault="008C2159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hyperlink r:id="rId35" w:history="1">
        <w:r w:rsidR="00AE0800" w:rsidRPr="00AE0800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  <w:lang w:eastAsia="en-IN"/>
          </w:rPr>
          <w:t>896</w:t>
        </w:r>
      </w:hyperlink>
    </w:p>
    <w:p w14:paraId="0FC2F015" w14:textId="77777777" w:rsidR="00AE0800" w:rsidRPr="00AE0800" w:rsidRDefault="00AE0800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  <w:t>#15</w:t>
      </w:r>
    </w:p>
    <w:p w14:paraId="44811A43" w14:textId="77777777" w:rsidR="00AE0800" w:rsidRPr="00AE0800" w:rsidRDefault="00AE0800" w:rsidP="00AE0800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'extracapsular cataract extraction'</w:t>
      </w:r>
      <w:r w:rsidRPr="00AE0800"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  <w:t>/exp OR </w:t>
      </w:r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'extracapsular cataract extraction'</w:t>
      </w:r>
    </w:p>
    <w:p w14:paraId="27D964DE" w14:textId="77777777" w:rsidR="00AE0800" w:rsidRPr="00AE0800" w:rsidRDefault="008C2159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hyperlink r:id="rId36" w:history="1">
        <w:r w:rsidR="00AE0800" w:rsidRPr="00AE0800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  <w:lang w:eastAsia="en-IN"/>
          </w:rPr>
          <w:t>3,376</w:t>
        </w:r>
      </w:hyperlink>
    </w:p>
    <w:p w14:paraId="59FF5B09" w14:textId="77777777" w:rsidR="00AE0800" w:rsidRPr="00AE0800" w:rsidRDefault="00AE0800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  <w:t>#14</w:t>
      </w:r>
    </w:p>
    <w:p w14:paraId="34543F90" w14:textId="77777777" w:rsidR="00AE0800" w:rsidRPr="00AE0800" w:rsidRDefault="00AE0800" w:rsidP="00AE0800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proofErr w:type="spellStart"/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sics</w:t>
      </w:r>
      <w:proofErr w:type="spellEnd"/>
    </w:p>
    <w:p w14:paraId="1F17423E" w14:textId="77777777" w:rsidR="00AE0800" w:rsidRPr="00AE0800" w:rsidRDefault="008C2159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hyperlink r:id="rId37" w:history="1">
        <w:r w:rsidR="00AE0800" w:rsidRPr="00AE0800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  <w:lang w:eastAsia="en-IN"/>
          </w:rPr>
          <w:t>772</w:t>
        </w:r>
      </w:hyperlink>
    </w:p>
    <w:p w14:paraId="5A551093" w14:textId="77777777" w:rsidR="00AE0800" w:rsidRPr="00AE0800" w:rsidRDefault="00AE0800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  <w:t>#13</w:t>
      </w:r>
    </w:p>
    <w:p w14:paraId="0C69BF42" w14:textId="77777777" w:rsidR="00AE0800" w:rsidRPr="00AE0800" w:rsidRDefault="00AE0800" w:rsidP="00AE0800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'small incision cataract surgery'</w:t>
      </w:r>
      <w:r w:rsidRPr="00AE0800"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  <w:t>/exp OR </w:t>
      </w:r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'small incision cataract surgery'</w:t>
      </w:r>
    </w:p>
    <w:p w14:paraId="4FDAF103" w14:textId="77777777" w:rsidR="00AE0800" w:rsidRPr="00AE0800" w:rsidRDefault="008C2159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hyperlink r:id="rId38" w:history="1">
        <w:r w:rsidR="00AE0800" w:rsidRPr="00AE0800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  <w:lang w:eastAsia="en-IN"/>
          </w:rPr>
          <w:t>643</w:t>
        </w:r>
      </w:hyperlink>
    </w:p>
    <w:p w14:paraId="1D5CD61C" w14:textId="77777777" w:rsidR="00AE0800" w:rsidRPr="00AE0800" w:rsidRDefault="00AE0800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  <w:t>#12</w:t>
      </w:r>
    </w:p>
    <w:p w14:paraId="0D8EB7BB" w14:textId="77777777" w:rsidR="00AE0800" w:rsidRPr="00AE0800" w:rsidRDefault="00AE0800" w:rsidP="00AE0800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'phacoemulsification'</w:t>
      </w:r>
      <w:r w:rsidRPr="00AE0800"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  <w:t>/exp OR </w:t>
      </w:r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'phacoemulsification'</w:t>
      </w:r>
    </w:p>
    <w:p w14:paraId="372B4651" w14:textId="77777777" w:rsidR="00AE0800" w:rsidRPr="00AE0800" w:rsidRDefault="008C2159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hyperlink r:id="rId39" w:history="1">
        <w:r w:rsidR="00AE0800" w:rsidRPr="00AE0800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  <w:lang w:eastAsia="en-IN"/>
          </w:rPr>
          <w:t>14,991</w:t>
        </w:r>
      </w:hyperlink>
    </w:p>
    <w:p w14:paraId="123572E9" w14:textId="77777777" w:rsidR="00AE0800" w:rsidRPr="00AE0800" w:rsidRDefault="00AE0800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  <w:t>#11</w:t>
      </w:r>
    </w:p>
    <w:p w14:paraId="2786142F" w14:textId="77777777" w:rsidR="00AE0800" w:rsidRPr="00AE0800" w:rsidRDefault="00AE0800" w:rsidP="00AE0800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'cataract surgery'</w:t>
      </w:r>
      <w:r w:rsidRPr="00AE0800"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  <w:t>/exp OR </w:t>
      </w:r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'cataract surgery'</w:t>
      </w:r>
    </w:p>
    <w:p w14:paraId="5DC12A1C" w14:textId="77777777" w:rsidR="00AE0800" w:rsidRPr="00AE0800" w:rsidRDefault="008C2159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hyperlink r:id="rId40" w:history="1">
        <w:r w:rsidR="00AE0800" w:rsidRPr="00AE0800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  <w:lang w:eastAsia="en-IN"/>
          </w:rPr>
          <w:t>49,871</w:t>
        </w:r>
      </w:hyperlink>
    </w:p>
    <w:p w14:paraId="5679689C" w14:textId="77777777" w:rsidR="00AE0800" w:rsidRPr="00AE0800" w:rsidRDefault="00AE0800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  <w:t>#10</w:t>
      </w:r>
    </w:p>
    <w:p w14:paraId="0AAF0CDB" w14:textId="77777777" w:rsidR="00AE0800" w:rsidRPr="00AE0800" w:rsidRDefault="00AE0800" w:rsidP="00AE0800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  <w:t>#3 AND #9</w:t>
      </w:r>
    </w:p>
    <w:p w14:paraId="788CDB69" w14:textId="77777777" w:rsidR="00AE0800" w:rsidRPr="00AE0800" w:rsidRDefault="008C2159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hyperlink r:id="rId41" w:history="1">
        <w:r w:rsidR="00AE0800" w:rsidRPr="00AE0800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  <w:lang w:eastAsia="en-IN"/>
          </w:rPr>
          <w:t>40,477</w:t>
        </w:r>
      </w:hyperlink>
    </w:p>
    <w:p w14:paraId="4ECA51A4" w14:textId="77777777" w:rsidR="00AE0800" w:rsidRPr="00AE0800" w:rsidRDefault="00AE0800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  <w:t>#9</w:t>
      </w:r>
    </w:p>
    <w:p w14:paraId="42AADC37" w14:textId="77777777" w:rsidR="00AE0800" w:rsidRPr="00AE0800" w:rsidRDefault="00AE0800" w:rsidP="00AE0800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  <w:t>#4 OR #5 OR #6 OR #7 OR #8</w:t>
      </w:r>
    </w:p>
    <w:p w14:paraId="2FCF0971" w14:textId="77777777" w:rsidR="00AE0800" w:rsidRPr="00AE0800" w:rsidRDefault="008C2159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hyperlink r:id="rId42" w:history="1">
        <w:r w:rsidR="00AE0800" w:rsidRPr="00AE0800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  <w:lang w:eastAsia="en-IN"/>
          </w:rPr>
          <w:t>8,598,659</w:t>
        </w:r>
      </w:hyperlink>
    </w:p>
    <w:p w14:paraId="34A9F743" w14:textId="77777777" w:rsidR="00AE0800" w:rsidRPr="00AE0800" w:rsidRDefault="00AE0800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  <w:t>#8</w:t>
      </w:r>
    </w:p>
    <w:p w14:paraId="777F9C8E" w14:textId="77777777" w:rsidR="00AE0800" w:rsidRPr="00AE0800" w:rsidRDefault="00AE0800" w:rsidP="00AE0800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'very elderly'</w:t>
      </w:r>
      <w:r w:rsidRPr="00AE0800"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  <w:t>/exp OR </w:t>
      </w:r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'very elderly'</w:t>
      </w:r>
    </w:p>
    <w:p w14:paraId="75A5DDE8" w14:textId="77777777" w:rsidR="00AE0800" w:rsidRPr="00AE0800" w:rsidRDefault="008C2159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hyperlink r:id="rId43" w:history="1">
        <w:r w:rsidR="00AE0800" w:rsidRPr="00AE0800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  <w:lang w:eastAsia="en-IN"/>
          </w:rPr>
          <w:t>166,462</w:t>
        </w:r>
      </w:hyperlink>
    </w:p>
    <w:p w14:paraId="773F03E4" w14:textId="77777777" w:rsidR="00AE0800" w:rsidRPr="00AE0800" w:rsidRDefault="00AE0800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  <w:t>#7</w:t>
      </w:r>
    </w:p>
    <w:p w14:paraId="47853059" w14:textId="77777777" w:rsidR="00AE0800" w:rsidRPr="00AE0800" w:rsidRDefault="00AE0800" w:rsidP="00AE0800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'aged'</w:t>
      </w:r>
      <w:r w:rsidRPr="00AE0800"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  <w:t>/exp OR </w:t>
      </w:r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'aged'</w:t>
      </w:r>
    </w:p>
    <w:p w14:paraId="5B9C9D2C" w14:textId="77777777" w:rsidR="00AE0800" w:rsidRPr="00AE0800" w:rsidRDefault="008C2159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hyperlink r:id="rId44" w:history="1">
        <w:r w:rsidR="00AE0800" w:rsidRPr="00AE0800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  <w:lang w:eastAsia="en-IN"/>
          </w:rPr>
          <w:t>4,223,620</w:t>
        </w:r>
      </w:hyperlink>
    </w:p>
    <w:p w14:paraId="22468ED5" w14:textId="77777777" w:rsidR="00AE0800" w:rsidRPr="00AE0800" w:rsidRDefault="00AE0800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  <w:t>#6</w:t>
      </w:r>
    </w:p>
    <w:p w14:paraId="07E23FCC" w14:textId="77777777" w:rsidR="00AE0800" w:rsidRPr="00AE0800" w:rsidRDefault="00AE0800" w:rsidP="00AE0800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'middle aged'</w:t>
      </w:r>
      <w:r w:rsidRPr="00AE0800"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  <w:t>/exp OR </w:t>
      </w:r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'middle aged'</w:t>
      </w:r>
    </w:p>
    <w:p w14:paraId="0DB6345A" w14:textId="77777777" w:rsidR="00AE0800" w:rsidRPr="00AE0800" w:rsidRDefault="008C2159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hyperlink r:id="rId45" w:history="1">
        <w:r w:rsidR="00AE0800" w:rsidRPr="00AE0800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  <w:lang w:eastAsia="en-IN"/>
          </w:rPr>
          <w:t>1,577,571</w:t>
        </w:r>
      </w:hyperlink>
    </w:p>
    <w:p w14:paraId="22031FDD" w14:textId="77777777" w:rsidR="00AE0800" w:rsidRPr="00AE0800" w:rsidRDefault="00AE0800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  <w:t>#5</w:t>
      </w:r>
    </w:p>
    <w:p w14:paraId="6CEA197B" w14:textId="77777777" w:rsidR="00AE0800" w:rsidRPr="00AE0800" w:rsidRDefault="00AE0800" w:rsidP="00AE0800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'young adult'</w:t>
      </w:r>
      <w:r w:rsidRPr="00AE0800"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  <w:t>/exp OR </w:t>
      </w:r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'young adult'</w:t>
      </w:r>
    </w:p>
    <w:p w14:paraId="6BE0665D" w14:textId="77777777" w:rsidR="00AE0800" w:rsidRPr="00AE0800" w:rsidRDefault="008C2159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hyperlink r:id="rId46" w:history="1">
        <w:r w:rsidR="00AE0800" w:rsidRPr="00AE0800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  <w:lang w:eastAsia="en-IN"/>
          </w:rPr>
          <w:t>317,992</w:t>
        </w:r>
      </w:hyperlink>
    </w:p>
    <w:p w14:paraId="1AC3E02B" w14:textId="77777777" w:rsidR="00AE0800" w:rsidRPr="00AE0800" w:rsidRDefault="00AE0800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  <w:t>#4</w:t>
      </w:r>
    </w:p>
    <w:p w14:paraId="677B9820" w14:textId="77777777" w:rsidR="00AE0800" w:rsidRPr="00AE0800" w:rsidRDefault="00AE0800" w:rsidP="00AE0800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'adult'</w:t>
      </w:r>
      <w:r w:rsidRPr="00AE0800"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  <w:t>/exp OR </w:t>
      </w:r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'adult'</w:t>
      </w:r>
    </w:p>
    <w:p w14:paraId="0B8800E9" w14:textId="77777777" w:rsidR="00AE0800" w:rsidRPr="00AE0800" w:rsidRDefault="008C2159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hyperlink r:id="rId47" w:history="1">
        <w:r w:rsidR="00AE0800" w:rsidRPr="00AE0800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  <w:lang w:eastAsia="en-IN"/>
          </w:rPr>
          <w:t>8,318,847</w:t>
        </w:r>
      </w:hyperlink>
    </w:p>
    <w:p w14:paraId="7B9792BA" w14:textId="77777777" w:rsidR="00AE0800" w:rsidRPr="00AE0800" w:rsidRDefault="00AE0800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  <w:t>#3</w:t>
      </w:r>
    </w:p>
    <w:p w14:paraId="00E4F098" w14:textId="77777777" w:rsidR="00AE0800" w:rsidRPr="00AE0800" w:rsidRDefault="00AE0800" w:rsidP="00AE0800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  <w:t>#1 OR #2</w:t>
      </w:r>
    </w:p>
    <w:p w14:paraId="69EEB6FB" w14:textId="77777777" w:rsidR="00AE0800" w:rsidRPr="00AE0800" w:rsidRDefault="008C2159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hyperlink r:id="rId48" w:history="1">
        <w:r w:rsidR="00AE0800" w:rsidRPr="00AE0800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  <w:lang w:eastAsia="en-IN"/>
          </w:rPr>
          <w:t>100,160</w:t>
        </w:r>
      </w:hyperlink>
    </w:p>
    <w:p w14:paraId="05EEAB22" w14:textId="77777777" w:rsidR="00AE0800" w:rsidRPr="00AE0800" w:rsidRDefault="00AE0800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  <w:t>#2</w:t>
      </w:r>
    </w:p>
    <w:p w14:paraId="3027DE2A" w14:textId="77777777" w:rsidR="00AE0800" w:rsidRPr="00AE0800" w:rsidRDefault="00AE0800" w:rsidP="00AE0800">
      <w:pPr>
        <w:shd w:val="clear" w:color="auto" w:fill="FFFFFF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'cataract'</w:t>
      </w:r>
      <w:r w:rsidRPr="00AE0800"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  <w:t>/exp OR </w:t>
      </w:r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'cataract'</w:t>
      </w:r>
    </w:p>
    <w:p w14:paraId="0482CE8C" w14:textId="77777777" w:rsidR="00AE0800" w:rsidRPr="00AE0800" w:rsidRDefault="008C2159" w:rsidP="00AE0800">
      <w:pPr>
        <w:shd w:val="clear" w:color="auto" w:fill="FFFFFF"/>
        <w:spacing w:after="0" w:line="300" w:lineRule="atLeast"/>
        <w:jc w:val="righ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hyperlink r:id="rId49" w:history="1">
        <w:r w:rsidR="00AE0800" w:rsidRPr="00AE0800">
          <w:rPr>
            <w:rFonts w:ascii="Arial" w:eastAsia="Times New Roman" w:hAnsi="Arial" w:cs="Arial"/>
            <w:color w:val="166ADA"/>
            <w:spacing w:val="2"/>
            <w:sz w:val="17"/>
            <w:szCs w:val="17"/>
            <w:u w:val="single"/>
            <w:bdr w:val="none" w:sz="0" w:space="0" w:color="auto" w:frame="1"/>
            <w:lang w:eastAsia="en-IN"/>
          </w:rPr>
          <w:t>100,147</w:t>
        </w:r>
      </w:hyperlink>
    </w:p>
    <w:p w14:paraId="293A89CE" w14:textId="77777777" w:rsidR="00AE0800" w:rsidRPr="00AE0800" w:rsidRDefault="00AE0800" w:rsidP="00AE0800">
      <w:pPr>
        <w:shd w:val="clear" w:color="auto" w:fill="D7ECFB"/>
        <w:spacing w:after="0" w:line="300" w:lineRule="atLeast"/>
        <w:jc w:val="right"/>
        <w:textAlignment w:val="baseline"/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055098"/>
          <w:spacing w:val="2"/>
          <w:sz w:val="17"/>
          <w:szCs w:val="17"/>
          <w:lang w:eastAsia="en-IN"/>
        </w:rPr>
        <w:t>#1</w:t>
      </w:r>
    </w:p>
    <w:p w14:paraId="45C57F79" w14:textId="77777777" w:rsidR="00AE0800" w:rsidRPr="00AE0800" w:rsidRDefault="00AE0800" w:rsidP="00AE0800">
      <w:pPr>
        <w:shd w:val="clear" w:color="auto" w:fill="D7ECFB"/>
        <w:spacing w:after="0" w:line="300" w:lineRule="atLeast"/>
        <w:textAlignment w:val="baseline"/>
        <w:rPr>
          <w:rFonts w:ascii="Arial" w:eastAsia="Times New Roman" w:hAnsi="Arial" w:cs="Arial"/>
          <w:color w:val="505050"/>
          <w:spacing w:val="2"/>
          <w:sz w:val="17"/>
          <w:szCs w:val="17"/>
          <w:lang w:eastAsia="en-IN"/>
        </w:rPr>
      </w:pPr>
      <w:r w:rsidRPr="00AE0800">
        <w:rPr>
          <w:rFonts w:ascii="Arial" w:eastAsia="Times New Roman" w:hAnsi="Arial" w:cs="Arial"/>
          <w:b/>
          <w:bCs/>
          <w:color w:val="505050"/>
          <w:spacing w:val="2"/>
          <w:sz w:val="17"/>
          <w:szCs w:val="17"/>
          <w:bdr w:val="none" w:sz="0" w:space="0" w:color="auto" w:frame="1"/>
          <w:lang w:eastAsia="en-IN"/>
        </w:rPr>
        <w:t>'age-related cataracts'</w:t>
      </w:r>
    </w:p>
    <w:p w14:paraId="43DBFC85" w14:textId="44FD2AF3" w:rsidR="00E632D9" w:rsidRDefault="008C2159" w:rsidP="008C2159">
      <w:pPr>
        <w:shd w:val="clear" w:color="auto" w:fill="D7ECFB"/>
        <w:spacing w:after="0" w:line="300" w:lineRule="atLeast"/>
        <w:jc w:val="right"/>
        <w:textAlignment w:val="baseline"/>
      </w:pPr>
      <w:hyperlink r:id="rId50" w:history="1">
        <w:r w:rsidR="00AE0800" w:rsidRPr="00AE0800">
          <w:rPr>
            <w:rFonts w:ascii="Arial" w:eastAsia="Times New Roman" w:hAnsi="Arial" w:cs="Arial"/>
            <w:color w:val="000000"/>
            <w:spacing w:val="2"/>
            <w:sz w:val="17"/>
            <w:szCs w:val="17"/>
            <w:u w:val="single"/>
            <w:bdr w:val="none" w:sz="0" w:space="0" w:color="auto" w:frame="1"/>
            <w:lang w:eastAsia="en-IN"/>
          </w:rPr>
          <w:t>298</w:t>
        </w:r>
      </w:hyperlink>
      <w:bookmarkStart w:id="0" w:name="_GoBack"/>
      <w:bookmarkEnd w:id="0"/>
    </w:p>
    <w:sectPr w:rsidR="00E632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F83EB4"/>
    <w:multiLevelType w:val="multilevel"/>
    <w:tmpl w:val="72C0CC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08B2"/>
    <w:rsid w:val="007208B2"/>
    <w:rsid w:val="008C2159"/>
    <w:rsid w:val="00AE0800"/>
    <w:rsid w:val="00E63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029D2F-BEA4-41D5-872A-D6B5ACA40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752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633732">
          <w:marLeft w:val="0"/>
          <w:marRight w:val="0"/>
          <w:marTop w:val="0"/>
          <w:marBottom w:val="0"/>
          <w:divBdr>
            <w:top w:val="none" w:sz="0" w:space="15" w:color="auto"/>
            <w:left w:val="none" w:sz="0" w:space="4" w:color="auto"/>
            <w:bottom w:val="single" w:sz="12" w:space="0" w:color="DCDCDC"/>
            <w:right w:val="none" w:sz="0" w:space="4" w:color="auto"/>
          </w:divBdr>
          <w:divsChild>
            <w:div w:id="1987396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206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54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586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028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874671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6938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9136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60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517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685103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4879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1213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29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412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860086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049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6741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482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885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220007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3793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1427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210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07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811448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927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2907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598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309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259322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8181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1225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169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492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311973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8022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009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649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085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024964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326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2719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028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52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375120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1314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0254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73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516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09018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4958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2042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57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255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894416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3790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2124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257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77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001401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3845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691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930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695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065715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102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973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444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729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024315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1623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3358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671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1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550193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5874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4172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729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711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994522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0466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8466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245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578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246517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5019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8547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023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862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567156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1723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4195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722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823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095697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5983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9807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764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020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559634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8308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48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164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940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151051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523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3305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497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357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309421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371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874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102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041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75378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9423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3957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6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73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489984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1341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345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35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680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222432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6616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8967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412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622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203989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02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3764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783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904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527207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6880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1741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24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772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11869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8704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7928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025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099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339280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4949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473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664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717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469153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2266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7709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188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953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650270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2570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1915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750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29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569897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7945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3241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28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503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251284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6022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8423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537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947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897816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3228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5623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73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952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017406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8551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8218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583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01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696634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9916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11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911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655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340456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0486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6628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715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452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412305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691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6023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798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919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389865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4378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3357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12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781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265523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6765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5984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668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158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051186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5039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5543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449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899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496674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4603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9662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880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095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133988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4663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3563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043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174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280192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0952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1345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474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758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635423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7462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1921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145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856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19136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2348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embase.com.elibpgimer.remotexs.in/" TargetMode="External"/><Relationship Id="rId18" Type="http://schemas.openxmlformats.org/officeDocument/2006/relationships/hyperlink" Target="http://www.embase.com.elibpgimer.remotexs.in/" TargetMode="External"/><Relationship Id="rId26" Type="http://schemas.openxmlformats.org/officeDocument/2006/relationships/hyperlink" Target="http://www.embase.com.elibpgimer.remotexs.in/" TargetMode="External"/><Relationship Id="rId39" Type="http://schemas.openxmlformats.org/officeDocument/2006/relationships/hyperlink" Target="http://www.embase.com.elibpgimer.remotexs.in/" TargetMode="External"/><Relationship Id="rId21" Type="http://schemas.openxmlformats.org/officeDocument/2006/relationships/hyperlink" Target="http://www.embase.com.elibpgimer.remotexs.in/" TargetMode="External"/><Relationship Id="rId34" Type="http://schemas.openxmlformats.org/officeDocument/2006/relationships/hyperlink" Target="http://www.embase.com.elibpgimer.remotexs.in/" TargetMode="External"/><Relationship Id="rId42" Type="http://schemas.openxmlformats.org/officeDocument/2006/relationships/hyperlink" Target="http://www.embase.com.elibpgimer.remotexs.in/" TargetMode="External"/><Relationship Id="rId47" Type="http://schemas.openxmlformats.org/officeDocument/2006/relationships/hyperlink" Target="http://www.embase.com.elibpgimer.remotexs.in/" TargetMode="External"/><Relationship Id="rId50" Type="http://schemas.openxmlformats.org/officeDocument/2006/relationships/hyperlink" Target="http://www.embase.com.elibpgimer.remotexs.in/" TargetMode="External"/><Relationship Id="rId7" Type="http://schemas.openxmlformats.org/officeDocument/2006/relationships/hyperlink" Target="http://www.embase.com.elibpgimer.remotexs.in/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embase.com.elibpgimer.remotexs.in/" TargetMode="External"/><Relationship Id="rId29" Type="http://schemas.openxmlformats.org/officeDocument/2006/relationships/hyperlink" Target="http://www.embase.com.elibpgimer.remotexs.in/" TargetMode="External"/><Relationship Id="rId11" Type="http://schemas.openxmlformats.org/officeDocument/2006/relationships/hyperlink" Target="http://www.embase.com.elibpgimer.remotexs.in/" TargetMode="External"/><Relationship Id="rId24" Type="http://schemas.openxmlformats.org/officeDocument/2006/relationships/hyperlink" Target="http://www.embase.com.elibpgimer.remotexs.in/" TargetMode="External"/><Relationship Id="rId32" Type="http://schemas.openxmlformats.org/officeDocument/2006/relationships/hyperlink" Target="http://www.embase.com.elibpgimer.remotexs.in/" TargetMode="External"/><Relationship Id="rId37" Type="http://schemas.openxmlformats.org/officeDocument/2006/relationships/hyperlink" Target="http://www.embase.com.elibpgimer.remotexs.in/" TargetMode="External"/><Relationship Id="rId40" Type="http://schemas.openxmlformats.org/officeDocument/2006/relationships/hyperlink" Target="http://www.embase.com.elibpgimer.remotexs.in/" TargetMode="External"/><Relationship Id="rId45" Type="http://schemas.openxmlformats.org/officeDocument/2006/relationships/hyperlink" Target="http://www.embase.com.elibpgimer.remotexs.in/" TargetMode="External"/><Relationship Id="rId5" Type="http://schemas.openxmlformats.org/officeDocument/2006/relationships/hyperlink" Target="http://www.embase.com.elibpgimer.remotexs.in/" TargetMode="External"/><Relationship Id="rId15" Type="http://schemas.openxmlformats.org/officeDocument/2006/relationships/hyperlink" Target="http://www.embase.com.elibpgimer.remotexs.in/" TargetMode="External"/><Relationship Id="rId23" Type="http://schemas.openxmlformats.org/officeDocument/2006/relationships/hyperlink" Target="http://www.embase.com.elibpgimer.remotexs.in/" TargetMode="External"/><Relationship Id="rId28" Type="http://schemas.openxmlformats.org/officeDocument/2006/relationships/hyperlink" Target="http://www.embase.com.elibpgimer.remotexs.in/" TargetMode="External"/><Relationship Id="rId36" Type="http://schemas.openxmlformats.org/officeDocument/2006/relationships/hyperlink" Target="http://www.embase.com.elibpgimer.remotexs.in/" TargetMode="External"/><Relationship Id="rId49" Type="http://schemas.openxmlformats.org/officeDocument/2006/relationships/hyperlink" Target="http://www.embase.com.elibpgimer.remotexs.in/" TargetMode="External"/><Relationship Id="rId10" Type="http://schemas.openxmlformats.org/officeDocument/2006/relationships/hyperlink" Target="http://www.embase.com.elibpgimer.remotexs.in/" TargetMode="External"/><Relationship Id="rId19" Type="http://schemas.openxmlformats.org/officeDocument/2006/relationships/hyperlink" Target="http://www.embase.com.elibpgimer.remotexs.in/" TargetMode="External"/><Relationship Id="rId31" Type="http://schemas.openxmlformats.org/officeDocument/2006/relationships/hyperlink" Target="http://www.embase.com.elibpgimer.remotexs.in/" TargetMode="External"/><Relationship Id="rId44" Type="http://schemas.openxmlformats.org/officeDocument/2006/relationships/hyperlink" Target="http://www.embase.com.elibpgimer.remotexs.in/" TargetMode="External"/><Relationship Id="rId52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://www.embase.com.elibpgimer.remotexs.in/" TargetMode="External"/><Relationship Id="rId14" Type="http://schemas.openxmlformats.org/officeDocument/2006/relationships/hyperlink" Target="http://www.embase.com.elibpgimer.remotexs.in/" TargetMode="External"/><Relationship Id="rId22" Type="http://schemas.openxmlformats.org/officeDocument/2006/relationships/hyperlink" Target="http://www.embase.com.elibpgimer.remotexs.in/" TargetMode="External"/><Relationship Id="rId27" Type="http://schemas.openxmlformats.org/officeDocument/2006/relationships/hyperlink" Target="http://www.embase.com.elibpgimer.remotexs.in/" TargetMode="External"/><Relationship Id="rId30" Type="http://schemas.openxmlformats.org/officeDocument/2006/relationships/hyperlink" Target="http://www.embase.com.elibpgimer.remotexs.in/" TargetMode="External"/><Relationship Id="rId35" Type="http://schemas.openxmlformats.org/officeDocument/2006/relationships/hyperlink" Target="http://www.embase.com.elibpgimer.remotexs.in/" TargetMode="External"/><Relationship Id="rId43" Type="http://schemas.openxmlformats.org/officeDocument/2006/relationships/hyperlink" Target="http://www.embase.com.elibpgimer.remotexs.in/" TargetMode="External"/><Relationship Id="rId48" Type="http://schemas.openxmlformats.org/officeDocument/2006/relationships/hyperlink" Target="http://www.embase.com.elibpgimer.remotexs.in/" TargetMode="External"/><Relationship Id="rId8" Type="http://schemas.openxmlformats.org/officeDocument/2006/relationships/hyperlink" Target="http://www.embase.com.elibpgimer.remotexs.in/" TargetMode="External"/><Relationship Id="rId51" Type="http://schemas.openxmlformats.org/officeDocument/2006/relationships/fontTable" Target="fontTable.xml"/><Relationship Id="rId3" Type="http://schemas.openxmlformats.org/officeDocument/2006/relationships/settings" Target="settings.xml"/><Relationship Id="rId12" Type="http://schemas.openxmlformats.org/officeDocument/2006/relationships/hyperlink" Target="http://www.embase.com.elibpgimer.remotexs.in/" TargetMode="External"/><Relationship Id="rId17" Type="http://schemas.openxmlformats.org/officeDocument/2006/relationships/hyperlink" Target="http://www.embase.com.elibpgimer.remotexs.in/" TargetMode="External"/><Relationship Id="rId25" Type="http://schemas.openxmlformats.org/officeDocument/2006/relationships/hyperlink" Target="http://www.embase.com.elibpgimer.remotexs.in/" TargetMode="External"/><Relationship Id="rId33" Type="http://schemas.openxmlformats.org/officeDocument/2006/relationships/hyperlink" Target="http://www.embase.com.elibpgimer.remotexs.in/" TargetMode="External"/><Relationship Id="rId38" Type="http://schemas.openxmlformats.org/officeDocument/2006/relationships/hyperlink" Target="http://www.embase.com.elibpgimer.remotexs.in/" TargetMode="External"/><Relationship Id="rId46" Type="http://schemas.openxmlformats.org/officeDocument/2006/relationships/hyperlink" Target="http://www.embase.com.elibpgimer.remotexs.in/" TargetMode="External"/><Relationship Id="rId20" Type="http://schemas.openxmlformats.org/officeDocument/2006/relationships/hyperlink" Target="http://www.embase.com.elibpgimer.remotexs.in/" TargetMode="External"/><Relationship Id="rId41" Type="http://schemas.openxmlformats.org/officeDocument/2006/relationships/hyperlink" Target="http://www.embase.com.elibpgimer.remotexs.in/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embase.com.elibpgimer.remotexs.in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54</Words>
  <Characters>429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imer</dc:creator>
  <cp:keywords/>
  <dc:description/>
  <cp:lastModifiedBy>HP</cp:lastModifiedBy>
  <cp:revision>2</cp:revision>
  <dcterms:created xsi:type="dcterms:W3CDTF">2019-05-17T08:22:00Z</dcterms:created>
  <dcterms:modified xsi:type="dcterms:W3CDTF">2019-05-17T08:22:00Z</dcterms:modified>
</cp:coreProperties>
</file>